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E5D45" w14:textId="50505122" w:rsidR="004D6F81" w:rsidRDefault="004D6F81" w:rsidP="004D6F81">
      <w:pPr>
        <w:rPr>
          <w:rFonts w:ascii="Times New Roman" w:eastAsia="Calibri" w:hAnsi="Times New Roman" w:cs="Times New Roman"/>
          <w:b/>
          <w:bCs/>
          <w:lang w:val="en-GB"/>
        </w:rPr>
      </w:pPr>
      <w:r>
        <w:rPr>
          <w:rFonts w:ascii="Times New Roman" w:eastAsia="Calibri" w:hAnsi="Times New Roman" w:cs="Times New Roman"/>
          <w:b/>
          <w:bCs/>
          <w:lang w:val="en-GB"/>
        </w:rPr>
        <w:t>S</w:t>
      </w:r>
      <w:r w:rsidR="00925003">
        <w:rPr>
          <w:rFonts w:ascii="Times New Roman" w:eastAsia="Calibri" w:hAnsi="Times New Roman" w:cs="Times New Roman"/>
          <w:b/>
          <w:bCs/>
          <w:lang w:val="en-GB"/>
        </w:rPr>
        <w:t>6</w:t>
      </w:r>
      <w:r w:rsidR="006B79BD">
        <w:rPr>
          <w:rFonts w:ascii="Times New Roman" w:eastAsia="Calibri" w:hAnsi="Times New Roman" w:cs="Times New Roman"/>
          <w:b/>
          <w:bCs/>
          <w:lang w:val="en-GB"/>
        </w:rPr>
        <w:t xml:space="preserve"> Table</w:t>
      </w:r>
      <w:r w:rsidRPr="004D6F81">
        <w:rPr>
          <w:rFonts w:ascii="Times New Roman" w:eastAsia="Calibri" w:hAnsi="Times New Roman" w:cs="Times New Roman"/>
          <w:b/>
          <w:bCs/>
          <w:lang w:val="en-GB"/>
        </w:rPr>
        <w:t>. Performance metrics for the</w:t>
      </w:r>
      <w:r>
        <w:rPr>
          <w:rFonts w:ascii="Times New Roman" w:eastAsia="Calibri" w:hAnsi="Times New Roman" w:cs="Times New Roman"/>
          <w:b/>
          <w:bCs/>
          <w:lang w:val="en-GB"/>
        </w:rPr>
        <w:t xml:space="preserve"> binary classifications performed by the</w:t>
      </w:r>
      <w:r w:rsidRPr="004D6F81">
        <w:rPr>
          <w:rFonts w:ascii="Times New Roman" w:eastAsia="Calibri" w:hAnsi="Times New Roman" w:cs="Times New Roman"/>
          <w:b/>
          <w:bCs/>
          <w:lang w:val="en-GB"/>
        </w:rPr>
        <w:t xml:space="preserve"> COVID-19 classification model</w:t>
      </w:r>
      <w:r w:rsidR="00A44950">
        <w:rPr>
          <w:rFonts w:ascii="Times New Roman" w:eastAsia="Calibri" w:hAnsi="Times New Roman" w:cs="Times New Roman"/>
          <w:b/>
          <w:bCs/>
          <w:lang w:val="en-GB"/>
        </w:rPr>
        <w:t>.</w:t>
      </w:r>
    </w:p>
    <w:p w14:paraId="67497375" w14:textId="07DF2D78" w:rsidR="004D6F81" w:rsidRDefault="004D6F81" w:rsidP="004D6F81">
      <w:pPr>
        <w:rPr>
          <w:rFonts w:ascii="Times New Roman" w:eastAsia="Calibri" w:hAnsi="Times New Roman" w:cs="Times New Roman"/>
          <w:b/>
          <w:bCs/>
          <w:lang w:val="en-GB"/>
        </w:rPr>
      </w:pPr>
    </w:p>
    <w:tbl>
      <w:tblPr>
        <w:tblW w:w="892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11"/>
        <w:gridCol w:w="2693"/>
        <w:gridCol w:w="3119"/>
      </w:tblGrid>
      <w:tr w:rsidR="004D6F81" w:rsidRPr="00A44950" w14:paraId="74712A86" w14:textId="15858004" w:rsidTr="005E3C3F">
        <w:trPr>
          <w:trHeight w:val="330"/>
        </w:trPr>
        <w:tc>
          <w:tcPr>
            <w:tcW w:w="3111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CB2D4" w14:textId="248082A8" w:rsidR="004D6F81" w:rsidRPr="004D6F81" w:rsidRDefault="004D6F81" w:rsidP="004D6F81">
            <w:pP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D6F81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  <w:t>Performance metrics</w:t>
            </w:r>
            <w:r w:rsidR="005E3C3F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693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536BA" w14:textId="28145603" w:rsidR="004D6F81" w:rsidRPr="004D6F81" w:rsidRDefault="004D6F81" w:rsidP="004D6F8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  <w:t>No imaging signs of infection</w:t>
            </w:r>
          </w:p>
        </w:tc>
        <w:tc>
          <w:tcPr>
            <w:tcW w:w="3119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bottom"/>
          </w:tcPr>
          <w:p w14:paraId="3D8CD04D" w14:textId="09A0C054" w:rsidR="004D6F81" w:rsidRDefault="004D6F81" w:rsidP="004D6F8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  <w:t>Other type of pulmonary infection</w:t>
            </w:r>
          </w:p>
        </w:tc>
      </w:tr>
      <w:tr w:rsidR="004D6F81" w:rsidRPr="004D6F81" w14:paraId="6A66DB25" w14:textId="5E1FF250" w:rsidTr="0031745B">
        <w:trPr>
          <w:trHeight w:val="330"/>
        </w:trPr>
        <w:tc>
          <w:tcPr>
            <w:tcW w:w="3111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795649" w14:textId="77777777" w:rsidR="004D6F81" w:rsidRPr="004D6F81" w:rsidRDefault="004D6F81" w:rsidP="0031745B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4D6F8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AUC</w:t>
            </w:r>
          </w:p>
        </w:tc>
        <w:tc>
          <w:tcPr>
            <w:tcW w:w="2693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EFFA6C" w14:textId="2F065C72" w:rsidR="004D6F81" w:rsidRPr="004D6F81" w:rsidRDefault="004D6F81" w:rsidP="0031745B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4D6F8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0.</w:t>
            </w:r>
            <w:r w:rsidR="005E3C3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95</w:t>
            </w:r>
          </w:p>
        </w:tc>
        <w:tc>
          <w:tcPr>
            <w:tcW w:w="3119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</w:tcPr>
          <w:p w14:paraId="0A9FC6D3" w14:textId="1051E23B" w:rsidR="004D6F81" w:rsidRPr="004D6F81" w:rsidRDefault="005E3C3F" w:rsidP="0031745B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0.93</w:t>
            </w:r>
          </w:p>
        </w:tc>
      </w:tr>
      <w:tr w:rsidR="0031745B" w:rsidRPr="004D6F81" w14:paraId="58A42AE7" w14:textId="77777777" w:rsidTr="0031745B">
        <w:trPr>
          <w:trHeight w:val="330"/>
        </w:trPr>
        <w:tc>
          <w:tcPr>
            <w:tcW w:w="3111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7A64B8" w14:textId="48BE62DF" w:rsidR="0031745B" w:rsidRPr="004D6F81" w:rsidRDefault="0031745B" w:rsidP="0031745B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4D6F8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Accuracy</w:t>
            </w:r>
          </w:p>
        </w:tc>
        <w:tc>
          <w:tcPr>
            <w:tcW w:w="2693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76E493" w14:textId="7D721468" w:rsidR="0031745B" w:rsidRPr="004D6F81" w:rsidRDefault="0031745B" w:rsidP="0031745B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0.86 </w:t>
            </w:r>
          </w:p>
        </w:tc>
        <w:tc>
          <w:tcPr>
            <w:tcW w:w="3119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</w:tcPr>
          <w:p w14:paraId="5A2BAD4C" w14:textId="586E6E56" w:rsidR="0031745B" w:rsidRDefault="0031745B" w:rsidP="0031745B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0.85 </w:t>
            </w:r>
          </w:p>
        </w:tc>
      </w:tr>
      <w:tr w:rsidR="004D6F81" w:rsidRPr="004D6F81" w14:paraId="3D4BAB2D" w14:textId="2E9B4560" w:rsidTr="0031745B">
        <w:trPr>
          <w:trHeight w:val="330"/>
        </w:trPr>
        <w:tc>
          <w:tcPr>
            <w:tcW w:w="3111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F21973" w14:textId="77777777" w:rsidR="004D6F81" w:rsidRPr="004D6F81" w:rsidRDefault="004D6F81" w:rsidP="0031745B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4D6F8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Sensitivity</w:t>
            </w:r>
          </w:p>
        </w:tc>
        <w:tc>
          <w:tcPr>
            <w:tcW w:w="2693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C6FFB0" w14:textId="1C85C754" w:rsidR="004D6F81" w:rsidRPr="004D6F81" w:rsidRDefault="00B4627A" w:rsidP="0031745B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0.</w:t>
            </w:r>
            <w:r w:rsidR="004D6F81" w:rsidRPr="004D6F8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8</w:t>
            </w:r>
            <w:r w:rsidR="0031745B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2 </w:t>
            </w:r>
          </w:p>
        </w:tc>
        <w:tc>
          <w:tcPr>
            <w:tcW w:w="3119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</w:tcPr>
          <w:p w14:paraId="15C13A9C" w14:textId="1F8BB136" w:rsidR="004D6F81" w:rsidRPr="004D6F81" w:rsidRDefault="0031745B" w:rsidP="0031745B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0.48 </w:t>
            </w:r>
          </w:p>
        </w:tc>
      </w:tr>
      <w:tr w:rsidR="004D6F81" w:rsidRPr="004D6F81" w14:paraId="11D19D42" w14:textId="30F23822" w:rsidTr="0031745B">
        <w:trPr>
          <w:trHeight w:val="330"/>
        </w:trPr>
        <w:tc>
          <w:tcPr>
            <w:tcW w:w="3111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F2A595" w14:textId="77777777" w:rsidR="004D6F81" w:rsidRPr="004D6F81" w:rsidRDefault="004D6F81" w:rsidP="0031745B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4D6F8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Specificity</w:t>
            </w:r>
          </w:p>
        </w:tc>
        <w:tc>
          <w:tcPr>
            <w:tcW w:w="2693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C6FC80" w14:textId="533CAA92" w:rsidR="004D6F81" w:rsidRPr="004D6F81" w:rsidRDefault="0031745B" w:rsidP="0031745B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0.88 </w:t>
            </w:r>
          </w:p>
        </w:tc>
        <w:tc>
          <w:tcPr>
            <w:tcW w:w="3119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</w:tcPr>
          <w:p w14:paraId="57603270" w14:textId="4D1A2189" w:rsidR="004D6F81" w:rsidRPr="004D6F81" w:rsidRDefault="0031745B" w:rsidP="0031745B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0.90 </w:t>
            </w:r>
          </w:p>
        </w:tc>
      </w:tr>
      <w:tr w:rsidR="004D6F81" w:rsidRPr="004D6F81" w14:paraId="4B57616E" w14:textId="207BD479" w:rsidTr="0031745B">
        <w:trPr>
          <w:trHeight w:val="330"/>
        </w:trPr>
        <w:tc>
          <w:tcPr>
            <w:tcW w:w="3111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8AAFE4" w14:textId="77777777" w:rsidR="004D6F81" w:rsidRPr="004D6F81" w:rsidRDefault="004D6F81" w:rsidP="0031745B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4D6F8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PPV</w:t>
            </w:r>
          </w:p>
        </w:tc>
        <w:tc>
          <w:tcPr>
            <w:tcW w:w="2693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8A792C" w14:textId="596880B3" w:rsidR="004D6F81" w:rsidRPr="004D6F81" w:rsidRDefault="0031745B" w:rsidP="0031745B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0.72 </w:t>
            </w:r>
          </w:p>
        </w:tc>
        <w:tc>
          <w:tcPr>
            <w:tcW w:w="3119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</w:tcPr>
          <w:p w14:paraId="4992DB02" w14:textId="7E855218" w:rsidR="004D6F81" w:rsidRPr="004D6F81" w:rsidRDefault="0031745B" w:rsidP="0031745B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0.43 </w:t>
            </w:r>
          </w:p>
        </w:tc>
      </w:tr>
      <w:tr w:rsidR="004D6F81" w:rsidRPr="004D6F81" w14:paraId="4DA98732" w14:textId="21E8A648" w:rsidTr="0031745B">
        <w:trPr>
          <w:trHeight w:val="330"/>
        </w:trPr>
        <w:tc>
          <w:tcPr>
            <w:tcW w:w="3111" w:type="dxa"/>
            <w:tcBorders>
              <w:top w:val="single" w:sz="6" w:space="0" w:color="222222"/>
              <w:left w:val="single" w:sz="6" w:space="0" w:color="222222"/>
              <w:bottom w:val="single" w:sz="4" w:space="0" w:color="auto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4187A2" w14:textId="77777777" w:rsidR="004D6F81" w:rsidRPr="004D6F81" w:rsidRDefault="004D6F81" w:rsidP="0031745B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bookmarkStart w:id="0" w:name="_Hlk111214433"/>
            <w:r w:rsidRPr="004D6F8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NPV</w:t>
            </w:r>
          </w:p>
        </w:tc>
        <w:tc>
          <w:tcPr>
            <w:tcW w:w="2693" w:type="dxa"/>
            <w:tcBorders>
              <w:top w:val="single" w:sz="6" w:space="0" w:color="222222"/>
              <w:left w:val="single" w:sz="6" w:space="0" w:color="222222"/>
              <w:bottom w:val="single" w:sz="4" w:space="0" w:color="auto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FD476A" w14:textId="35F6CEF5" w:rsidR="004D6F81" w:rsidRPr="004D6F81" w:rsidRDefault="0031745B" w:rsidP="0031745B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0.93 </w:t>
            </w:r>
          </w:p>
        </w:tc>
        <w:tc>
          <w:tcPr>
            <w:tcW w:w="3119" w:type="dxa"/>
            <w:tcBorders>
              <w:top w:val="single" w:sz="6" w:space="0" w:color="222222"/>
              <w:left w:val="single" w:sz="6" w:space="0" w:color="222222"/>
              <w:bottom w:val="single" w:sz="4" w:space="0" w:color="auto"/>
              <w:right w:val="single" w:sz="6" w:space="0" w:color="222222"/>
            </w:tcBorders>
            <w:vAlign w:val="center"/>
          </w:tcPr>
          <w:p w14:paraId="753FE7BA" w14:textId="5BAB4DF1" w:rsidR="004D6F81" w:rsidRPr="004D6F81" w:rsidRDefault="0031745B" w:rsidP="0031745B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0.92 </w:t>
            </w:r>
          </w:p>
        </w:tc>
      </w:tr>
      <w:tr w:rsidR="005E3C3F" w:rsidRPr="00A44950" w14:paraId="1C3EB1B0" w14:textId="275F70C4" w:rsidTr="00A97EB5">
        <w:trPr>
          <w:trHeight w:val="330"/>
        </w:trPr>
        <w:tc>
          <w:tcPr>
            <w:tcW w:w="89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5E3A6" w14:textId="55D9EDB1" w:rsidR="005E3C3F" w:rsidRPr="004D6F81" w:rsidRDefault="005E3C3F" w:rsidP="004D6F81">
            <w:pPr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</w:pPr>
            <w:bookmarkStart w:id="1" w:name="_Hlk111214265"/>
            <w:r w:rsidRPr="004D6F81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>AUC, area under the curve;</w:t>
            </w:r>
            <w:r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 xml:space="preserve"> </w:t>
            </w:r>
            <w:bookmarkStart w:id="2" w:name="_Hlk111214309"/>
            <w:r w:rsidRPr="004D6F81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>COVID-19, coronavirus disease 2019</w:t>
            </w:r>
            <w:bookmarkEnd w:id="2"/>
            <w:r w:rsidRPr="004D6F81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>; NPV, negative predictive value; PPV, positive predictive value</w:t>
            </w:r>
          </w:p>
        </w:tc>
      </w:tr>
      <w:bookmarkEnd w:id="0"/>
      <w:bookmarkEnd w:id="1"/>
    </w:tbl>
    <w:p w14:paraId="17DFFF88" w14:textId="075ABAF5" w:rsidR="004D6F81" w:rsidRDefault="004D6F81" w:rsidP="00CF6FDB">
      <w:pPr>
        <w:rPr>
          <w:rFonts w:ascii="Times New Roman" w:eastAsia="Calibri" w:hAnsi="Times New Roman" w:cs="Times New Roman"/>
          <w:b/>
          <w:bCs/>
          <w:lang w:val="en-GB"/>
        </w:rPr>
      </w:pPr>
    </w:p>
    <w:sectPr w:rsidR="004D6F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75075"/>
    <w:multiLevelType w:val="multilevel"/>
    <w:tmpl w:val="9F806A9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09D719B"/>
    <w:multiLevelType w:val="multilevel"/>
    <w:tmpl w:val="4A5E4AE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5C22D50"/>
    <w:multiLevelType w:val="multilevel"/>
    <w:tmpl w:val="356E3DC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C177B6B"/>
    <w:multiLevelType w:val="multilevel"/>
    <w:tmpl w:val="0082DD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094155757">
    <w:abstractNumId w:val="2"/>
  </w:num>
  <w:num w:numId="2" w16cid:durableId="711541001">
    <w:abstractNumId w:val="3"/>
  </w:num>
  <w:num w:numId="3" w16cid:durableId="267392396">
    <w:abstractNumId w:val="0"/>
  </w:num>
  <w:num w:numId="4" w16cid:durableId="13903014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fvrpvxlaf0e9ez5raptfrnz55950xtf2ft&quot;&gt;COVID-19 paper&lt;record-ids&gt;&lt;item&gt;1&lt;/item&gt;&lt;/record-ids&gt;&lt;/item&gt;&lt;/Libraries&gt;"/>
  </w:docVars>
  <w:rsids>
    <w:rsidRoot w:val="00032FAF"/>
    <w:rsid w:val="0000411B"/>
    <w:rsid w:val="00025F3C"/>
    <w:rsid w:val="00032FAF"/>
    <w:rsid w:val="00046B78"/>
    <w:rsid w:val="000759C3"/>
    <w:rsid w:val="00096281"/>
    <w:rsid w:val="000B2455"/>
    <w:rsid w:val="00121C75"/>
    <w:rsid w:val="00145A1C"/>
    <w:rsid w:val="0014756B"/>
    <w:rsid w:val="00183D9B"/>
    <w:rsid w:val="001D52C0"/>
    <w:rsid w:val="001E5378"/>
    <w:rsid w:val="00204B67"/>
    <w:rsid w:val="00215AD8"/>
    <w:rsid w:val="002238A6"/>
    <w:rsid w:val="002E3941"/>
    <w:rsid w:val="002F6872"/>
    <w:rsid w:val="0031745B"/>
    <w:rsid w:val="003D0D8A"/>
    <w:rsid w:val="003E3AEC"/>
    <w:rsid w:val="003F340E"/>
    <w:rsid w:val="003F7FCB"/>
    <w:rsid w:val="004216F1"/>
    <w:rsid w:val="00427446"/>
    <w:rsid w:val="004925C0"/>
    <w:rsid w:val="004B158C"/>
    <w:rsid w:val="004B30C1"/>
    <w:rsid w:val="004D6F81"/>
    <w:rsid w:val="004F73B8"/>
    <w:rsid w:val="005A300C"/>
    <w:rsid w:val="005C6DE6"/>
    <w:rsid w:val="005E36E2"/>
    <w:rsid w:val="005E3C3F"/>
    <w:rsid w:val="006013A3"/>
    <w:rsid w:val="0064135B"/>
    <w:rsid w:val="00696783"/>
    <w:rsid w:val="006B79BD"/>
    <w:rsid w:val="007408CF"/>
    <w:rsid w:val="00766580"/>
    <w:rsid w:val="0077673A"/>
    <w:rsid w:val="007778D2"/>
    <w:rsid w:val="007940DE"/>
    <w:rsid w:val="007A2116"/>
    <w:rsid w:val="007B45D3"/>
    <w:rsid w:val="00870DB5"/>
    <w:rsid w:val="00897633"/>
    <w:rsid w:val="008A419E"/>
    <w:rsid w:val="00920D2D"/>
    <w:rsid w:val="00925003"/>
    <w:rsid w:val="00936DB6"/>
    <w:rsid w:val="00973E5D"/>
    <w:rsid w:val="009C2A77"/>
    <w:rsid w:val="009D4F68"/>
    <w:rsid w:val="00A43F87"/>
    <w:rsid w:val="00A44950"/>
    <w:rsid w:val="00A97EB5"/>
    <w:rsid w:val="00AA4B17"/>
    <w:rsid w:val="00B077FA"/>
    <w:rsid w:val="00B34D32"/>
    <w:rsid w:val="00B4627A"/>
    <w:rsid w:val="00B50093"/>
    <w:rsid w:val="00B80338"/>
    <w:rsid w:val="00B81BE2"/>
    <w:rsid w:val="00B83177"/>
    <w:rsid w:val="00B95130"/>
    <w:rsid w:val="00B95736"/>
    <w:rsid w:val="00BC03E5"/>
    <w:rsid w:val="00BD3AAD"/>
    <w:rsid w:val="00BE62A8"/>
    <w:rsid w:val="00CC0C34"/>
    <w:rsid w:val="00CC4464"/>
    <w:rsid w:val="00CD19AA"/>
    <w:rsid w:val="00CF6FDB"/>
    <w:rsid w:val="00D70171"/>
    <w:rsid w:val="00D94AF4"/>
    <w:rsid w:val="00DA4A68"/>
    <w:rsid w:val="00DB0000"/>
    <w:rsid w:val="00DC1A78"/>
    <w:rsid w:val="00DE1542"/>
    <w:rsid w:val="00E20C02"/>
    <w:rsid w:val="00E37049"/>
    <w:rsid w:val="00E46F73"/>
    <w:rsid w:val="00E66382"/>
    <w:rsid w:val="00E75160"/>
    <w:rsid w:val="00EB4419"/>
    <w:rsid w:val="00ED496B"/>
    <w:rsid w:val="00EF258F"/>
    <w:rsid w:val="00EF7A58"/>
    <w:rsid w:val="00F0456C"/>
    <w:rsid w:val="00F2576A"/>
    <w:rsid w:val="00F40E0E"/>
    <w:rsid w:val="00F53E6C"/>
    <w:rsid w:val="00F65D9E"/>
    <w:rsid w:val="00F9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F07E93"/>
  <w15:docId w15:val="{D17D2FC2-E4EB-BF45-BF65-9A24C5622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C446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F68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ar"/>
    <w:rsid w:val="003E3AE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Standaardalinea-lettertype"/>
    <w:link w:val="EndNoteBibliographyTitle"/>
    <w:rsid w:val="003E3AE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ard"/>
    <w:link w:val="EndNoteBibliographyCar"/>
    <w:rsid w:val="003E3AEC"/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Standaardalinea-lettertype"/>
    <w:link w:val="EndNoteBibliography"/>
    <w:rsid w:val="003E3AEC"/>
    <w:rPr>
      <w:rFonts w:ascii="Calibri" w:hAnsi="Calibri" w:cs="Calibri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7673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7673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7673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7673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7673A"/>
    <w:rPr>
      <w:b/>
      <w:bCs/>
      <w:sz w:val="20"/>
      <w:szCs w:val="20"/>
    </w:rPr>
  </w:style>
  <w:style w:type="paragraph" w:customStyle="1" w:styleId="Stijl1">
    <w:name w:val="Stijl1"/>
    <w:basedOn w:val="Standaard"/>
    <w:link w:val="Stijl1Char"/>
    <w:qFormat/>
    <w:rsid w:val="00F0456C"/>
    <w:rPr>
      <w:rFonts w:ascii="Times New Roman" w:eastAsia="Calibri" w:hAnsi="Times New Roman" w:cs="Times New Roman"/>
      <w:bCs/>
      <w:lang w:val="en-GB"/>
    </w:rPr>
  </w:style>
  <w:style w:type="character" w:customStyle="1" w:styleId="Stijl1Char">
    <w:name w:val="Stijl1 Char"/>
    <w:basedOn w:val="Standaardalinea-lettertype"/>
    <w:link w:val="Stijl1"/>
    <w:rsid w:val="00F0456C"/>
    <w:rPr>
      <w:rFonts w:ascii="Times New Roman" w:eastAsia="Calibri" w:hAnsi="Times New Roman" w:cs="Times New Roman"/>
      <w:bCs/>
      <w:lang w:val="en-GB"/>
    </w:rPr>
  </w:style>
  <w:style w:type="character" w:styleId="Hyperlink">
    <w:name w:val="Hyperlink"/>
    <w:basedOn w:val="Standaardalinea-lettertype"/>
    <w:uiPriority w:val="99"/>
    <w:unhideWhenUsed/>
    <w:rsid w:val="004D6F81"/>
    <w:rPr>
      <w:color w:val="0563C1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B2455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B2455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BC03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0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77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dena Fuster Matanzo</dc:creator>
  <cp:keywords/>
  <dc:description/>
  <cp:lastModifiedBy>Anonymous</cp:lastModifiedBy>
  <cp:revision>2</cp:revision>
  <dcterms:created xsi:type="dcterms:W3CDTF">2023-04-23T14:21:00Z</dcterms:created>
  <dcterms:modified xsi:type="dcterms:W3CDTF">2023-04-23T14:21:00Z</dcterms:modified>
</cp:coreProperties>
</file>